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480" w:after="0"/>
        <w:jc w:val="center"/>
        <w:rPr/>
      </w:pPr>
      <w:r>
        <w:rPr/>
        <w:t xml:space="preserve">Supplementary Materials 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Involvement of DNA sulfur modification in epigenetic regulation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eastAsia="黑体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aofeng Da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, Tianning P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, Jingdan Li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, Zhijun W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</w:t>
      </w:r>
      <w:r>
        <w:rPr>
          <w:rFonts w:eastAsia="黑体" w:cs="Times New Roman" w:ascii="Times New Roman" w:hAnsi="Times New Roman"/>
          <w:b/>
          <w:b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d Aifa T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</w:t>
      </w:r>
      <w:r>
        <w:rPr>
          <w:rFonts w:eastAsia="黑体" w:cs="Times New Roman" w:ascii="Times New Roman" w:hAnsi="Times New Roman"/>
          <w:b/>
          <w:bCs/>
          <w:sz w:val="24"/>
          <w:szCs w:val="24"/>
          <w:vertAlign w:val="superscript"/>
        </w:rPr>
        <w:t>†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eastAsia="黑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</w:rPr>
        <w:t>Health Science Center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, 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</w:rPr>
        <w:t>The First Affiliated Hospital of Shenzhen University</w:t>
      </w:r>
      <w:r>
        <w:rPr>
          <w:rFonts w:ascii="Times New Roman" w:hAnsi="Times New Roman" w:cs="Times New Roman" w:eastAsia="黑体"/>
          <w:b w:val="false"/>
          <w:bCs w:val="false"/>
          <w:sz w:val="24"/>
          <w:szCs w:val="24"/>
        </w:rPr>
        <w:t>；</w:t>
      </w:r>
      <w:r>
        <w:rPr>
          <w:rFonts w:ascii="Times New Roman" w:hAnsi="Times New Roman" w:cs="Times New Roman" w:eastAsia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stitute of Translational Medicine, S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</w:rPr>
        <w:t xml:space="preserve">henzhen 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  <w:lang w:eastAsia="zh-CN"/>
        </w:rPr>
        <w:t>S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</w:rPr>
        <w:t xml:space="preserve">econd 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  <w:lang w:eastAsia="zh-CN"/>
        </w:rPr>
        <w:t>P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</w:rPr>
        <w:t xml:space="preserve">eople's 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  <w:lang w:eastAsia="zh-CN"/>
        </w:rPr>
        <w:t>H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</w:rPr>
        <w:t>ospital</w:t>
      </w: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, Shenzhen, China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eastAsia="黑体" w:cs="Times New Roman"/>
          <w:sz w:val="24"/>
          <w:szCs w:val="24"/>
        </w:rPr>
      </w:pPr>
      <w:r>
        <w:rPr>
          <w:rFonts w:eastAsia="黑体"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2</w:t>
      </w:r>
      <w:r>
        <w:rPr>
          <w:rFonts w:eastAsia="黑体" w:cs="Times New Roman" w:ascii="Times New Roman" w:hAnsi="Times New Roman"/>
          <w:sz w:val="24"/>
          <w:szCs w:val="24"/>
        </w:rPr>
        <w:t>State Key Laboratory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of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Microbial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Metabolism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and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School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of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Life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Science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and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Biotechnology,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Shanghai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JiaoTong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University,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Shanghai, China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eastAsia="黑体" w:cs="Times New Roman"/>
          <w:b/>
          <w:b/>
          <w:bCs/>
          <w:sz w:val="24"/>
          <w:szCs w:val="24"/>
          <w:vertAlign w:val="superscript"/>
        </w:rPr>
      </w:pPr>
      <w:r>
        <w:rPr>
          <w:rFonts w:eastAsia="黑体"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Correspondence: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Zhijun Wang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angzhijun@sjtu.edu.cn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ifa Tang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ngaifa2018@email.szu.edu.cn</w:t>
      </w:r>
    </w:p>
    <w:p>
      <w:pPr>
        <w:pStyle w:val="Body"/>
        <w:spacing w:lineRule="auto" w:line="240"/>
        <w:rPr>
          <w:rStyle w:val="Hyperlink0"/>
          <w:rFonts w:ascii="Cambria" w:hAnsi="Cambria" w:cs="Cambria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</w:rPr>
        <w:t>†</w:t>
      </w:r>
      <w:r>
        <w:rPr>
          <w:rFonts w:eastAsia="黑体"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These authors have contributed</w:t>
      </w:r>
      <w:r>
        <w:rPr>
          <w:rFonts w:eastAsia="黑体"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equally to this work.</w:t>
      </w:r>
    </w:p>
    <w:p>
      <w:pPr>
        <w:pStyle w:val="Style14"/>
        <w:spacing w:lineRule="auto" w:line="240"/>
        <w:rPr>
          <w:rStyle w:val="Hyperlink0"/>
          <w:rFonts w:ascii="Times New Roman,Bold;Cambria" w:hAnsi="Times New Roman,Bold;Cambria" w:cs="Times New Roman,Bold;Cambria"/>
          <w:sz w:val="24"/>
          <w:szCs w:val="24"/>
        </w:rPr>
      </w:pPr>
      <w:r>
        <w:rPr/>
      </w:r>
    </w:p>
    <w:p>
      <w:pPr>
        <w:pStyle w:val="Style14"/>
        <w:spacing w:lineRule="auto" w:line="240"/>
        <w:rPr>
          <w:rFonts w:ascii="Times New Roman,Bold;Cambria" w:hAnsi="Times New Roman,Bold;Cambria" w:cs="Times New Roman,Bold;Cambria"/>
        </w:rPr>
      </w:pPr>
      <w:r>
        <w:rPr>
          <w:rFonts w:cs="Times New Roman,Bold;Cambria" w:ascii="Times New Roman,Bold;Cambria" w:hAnsi="Times New Roman,Bold;Cambria"/>
        </w:rPr>
      </w:r>
    </w:p>
    <w:p>
      <w:pPr>
        <w:pStyle w:val="Style14"/>
        <w:spacing w:lineRule="auto" w:line="240"/>
        <w:rPr>
          <w:rFonts w:ascii="Times New Roman,Bold;Cambria" w:hAnsi="Times New Roman,Bold;Cambria" w:cs="Times New Roman,Bold;Cambria"/>
        </w:rPr>
      </w:pPr>
      <w:r>
        <w:rPr>
          <w:rFonts w:cs="Times New Roman,Bold;Cambria" w:ascii="Times New Roman,Bold;Cambria" w:hAnsi="Times New Roman,Bold;Cambria"/>
        </w:rPr>
      </w:r>
    </w:p>
    <w:p>
      <w:pPr>
        <w:pStyle w:val="Style14"/>
        <w:spacing w:lineRule="auto" w:line="240"/>
        <w:rPr>
          <w:rFonts w:ascii="Times New Roman,Bold;Cambria" w:hAnsi="Times New Roman,Bold;Cambria" w:cs="Times New Roman,Bold;Cambria"/>
        </w:rPr>
      </w:pPr>
      <w:r>
        <w:rPr>
          <w:rFonts w:cs="Times New Roman,Bold;Cambria" w:ascii="Times New Roman,Bold;Cambria" w:hAnsi="Times New Roman,Bold;Cambria"/>
        </w:rPr>
      </w:r>
    </w:p>
    <w:p>
      <w:pPr>
        <w:pStyle w:val="Style14"/>
        <w:spacing w:lineRule="auto" w:line="240"/>
        <w:rPr>
          <w:rFonts w:ascii="Times New Roman,Bold;Cambria" w:hAnsi="Times New Roman,Bold;Cambria" w:cs="Times New Roman,Bold;Cambria"/>
        </w:rPr>
      </w:pPr>
      <w:r>
        <w:rPr>
          <w:rFonts w:cs="Times New Roman,Bold;Cambria" w:ascii="Times New Roman,Bold;Cambria" w:hAnsi="Times New Roman,Bold;Cambria"/>
        </w:rPr>
      </w:r>
    </w:p>
    <w:p>
      <w:pPr>
        <w:pStyle w:val="Style14"/>
        <w:spacing w:lineRule="auto" w:line="240"/>
        <w:rPr>
          <w:rFonts w:ascii="Times New Roman,Bold;Cambria" w:hAnsi="Times New Roman,Bold;Cambria" w:cs="Times New Roman,Bold;Cambria"/>
        </w:rPr>
      </w:pPr>
      <w:r>
        <w:rPr>
          <w:rFonts w:cs="Times New Roman,Bold;Cambria" w:ascii="Times New Roman,Bold;Cambria" w:hAnsi="Times New Roman,Bold;Cambria"/>
        </w:rPr>
      </w:r>
    </w:p>
    <w:p>
      <w:pPr>
        <w:pStyle w:val="Style14"/>
        <w:spacing w:lineRule="auto" w:line="240"/>
        <w:rPr>
          <w:rFonts w:ascii="Times New Roman,Bold;Cambria" w:hAnsi="Times New Roman,Bold;Cambria" w:cs="Times New Roman,Bold;Cambria"/>
        </w:rPr>
      </w:pPr>
      <w:r>
        <w:rPr>
          <w:rFonts w:cs="Times New Roman,Bold;Cambria" w:ascii="Times New Roman,Bold;Cambria" w:hAnsi="Times New Roman,Bold;Cambria"/>
        </w:rPr>
      </w:r>
    </w:p>
    <w:p>
      <w:pPr>
        <w:pStyle w:val="Style14"/>
        <w:spacing w:lineRule="auto" w:line="240"/>
        <w:rPr>
          <w:rFonts w:ascii="Times New Roman,Bold;Cambria" w:hAnsi="Times New Roman,Bold;Cambria" w:cs="Times New Roman,Bold;Cambria"/>
        </w:rPr>
      </w:pPr>
      <w:r>
        <w:rPr>
          <w:rFonts w:cs="Times New Roman,Bold;Cambria" w:ascii="Times New Roman,Bold;Cambria" w:hAnsi="Times New Roman,Bold;Cambria"/>
        </w:rPr>
      </w:r>
    </w:p>
    <w:p>
      <w:pPr>
        <w:pStyle w:val="Normal"/>
        <w:spacing w:lineRule="auto" w:line="240"/>
        <w:rPr>
          <w:rFonts w:ascii="Times New Roman,Bold;Cambria" w:hAnsi="Times New Roman,Bold;Cambria" w:cs="Times New Roman,Bold;Cambria"/>
          <w:b/>
          <w:b/>
          <w:bCs/>
          <w:sz w:val="24"/>
          <w:szCs w:val="24"/>
        </w:rPr>
      </w:pPr>
      <w:r>
        <w:rPr>
          <w:rFonts w:cs="Times New Roman,Bold;Cambria" w:ascii="Times New Roman,Bold;Cambria" w:hAnsi="Times New Roman,Bold;Cambria"/>
          <w:b/>
          <w:bCs/>
          <w:sz w:val="24"/>
          <w:szCs w:val="24"/>
        </w:rPr>
        <w:t>Table S1. Strains and plasmids used in the study</w:t>
      </w:r>
    </w:p>
    <w:tbl>
      <w:tblPr>
        <w:tblW w:w="9212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765"/>
        <w:gridCol w:w="3071"/>
      </w:tblGrid>
      <w:tr>
        <w:trPr>
          <w:trHeight w:val="65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ins and plasmids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urce/reference</w:t>
            </w:r>
          </w:p>
        </w:tc>
      </w:tr>
      <w:tr>
        <w:trPr>
          <w:trHeight w:val="65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ins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livid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326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ld type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LP2+, SLP3+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4"/>
                <w:szCs w:val="24"/>
                <w:lang w:val="en-US" w:eastAsia="zh-CN"/>
              </w:rPr>
              <w:t>HXY1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mutan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XY2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dB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dnd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-frame deletion mutan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XY3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mutan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XY6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the whol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 cluster deletion mutan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</w:tr>
      <w:tr>
        <w:trPr>
          <w:trHeight w:val="65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∆M1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>
          <w:trHeight w:val="65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T125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pUZ8002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Z8002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c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c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ml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m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smids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T152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(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pU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ΦC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i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J4083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s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i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pIJ10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TU3700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om pIJ4083 into pSET15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>
          <w:trHeight w:val="65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TU3707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ertion of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 into pJTU370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D18-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ctor for DNA sequencin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l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ara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1.Zhou, X. et al.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 xml:space="preserve">Streptomyces coelicolor 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A3(2) lacks a genomic island present in the chromosome of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Streptomyces lividans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66.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Appl. Environ. Microbiol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>. 70, 7110-8 (2004).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2.He X,  et al. Analysis of a genomic island housing genes for DNA S-modification system in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Streptomyces lividans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66 and its counterparts in other distantly related bacteria.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Mol. Microbiol.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>, 65, 1034-1048 (2007).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3. Liang, J. et al. DNA modification by sulfur: analysis of the sequence recognition specificity surrounding the modification sites.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Nucleic Acids Res.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35, 2944</w:t>
      </w:r>
      <w:r>
        <w:rPr>
          <w:rFonts w:cs="宋体" w:ascii="宋体" w:hAnsi="宋体"/>
          <w:bCs/>
          <w:sz w:val="21"/>
          <w:szCs w:val="21"/>
          <w:lang w:val="en-US" w:eastAsia="zh-CN"/>
        </w:rPr>
        <w:t>–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>2954 (2007)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4. Hanahan, D. Echerichia coli with plasmids.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J. Mol. Biol.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166, 557-580 (1983).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5. Flett, F. et al. High efficiency intergeneric conjugal transfer of plasmid DNA from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Echerichia coli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to methyl DNA-restricting streptomycetes.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FEMS Microbiol. Lett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>. 155, 223-9 (1997).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6. Bierman, M. et al. Plasmid cloning vectors for the conjugal transfer of DNA from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 xml:space="preserve">Echerichia coli 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to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Streptomyces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spp.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 xml:space="preserve">Gene 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>166, 43-9 (1992).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7. Timothy, C. et al.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Streptomyces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promoter-probe plasmids that utilise the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 xml:space="preserve">xylE 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gene of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Pseudomonas putida. Nucleic Acids Res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>. 18, 1077 (1989).</w:t>
      </w:r>
    </w:p>
    <w:p>
      <w:pPr>
        <w:pStyle w:val="Normal"/>
        <w:widowControl w:val="false"/>
        <w:numPr>
          <w:ilvl w:val="0"/>
          <w:numId w:val="0"/>
        </w:numPr>
        <w:spacing w:lineRule="auto" w:line="240" w:before="0" w:after="200"/>
        <w:ind w:left="0" w:hanging="0"/>
        <w:jc w:val="both"/>
        <w:rPr/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8.Dai D, et al. DNA Phosphorothioate Modification Plays a Role in Peroxides Resistance in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Streptomyces lividans. Front. Microbiol.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7, 1380 (2016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default"/>
  </w:font>
  <w:font w:name="Helvetica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Cambria">
    <w:charset w:val="00"/>
    <w:family w:val="auto"/>
    <w:pitch w:val="default"/>
  </w:font>
  <w:font w:name="Times New Roman">
    <w:altName w:val="Bold"/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/>
      <w:snapToGrid w:val="true"/>
      <w:spacing w:before="480" w:after="0"/>
      <w:outlineLvl w:val="0"/>
    </w:pPr>
    <w:rPr>
      <w:rFonts w:ascii="Helvetica;Arial" w:hAnsi="Helvetica;Arial" w:eastAsia="黑体" w:cs="Helvetica;Arial"/>
      <w:b/>
      <w:bCs/>
      <w:color w:val="000000"/>
      <w:sz w:val="32"/>
      <w:szCs w:val="32"/>
      <w:lang w:eastAsia="en-US"/>
    </w:rPr>
  </w:style>
  <w:style w:type="character" w:styleId="Style13">
    <w:name w:val="默认段落字体"/>
    <w:qFormat/>
    <w:rPr/>
  </w:style>
  <w:style w:type="character" w:styleId="Hyperlink0">
    <w:name w:val="Hyperlink.0"/>
    <w:qFormat/>
    <w:rPr>
      <w:u w:val="single"/>
    </w:rPr>
  </w:style>
  <w:style w:type="character" w:styleId="Heading1Char">
    <w:name w:val="Heading 1 Char"/>
    <w:qFormat/>
    <w:rPr>
      <w:rFonts w:ascii="Helvetica;Arial" w:hAnsi="Helvetica;Arial" w:eastAsia="黑体" w:cs="Helvetica;Arial"/>
      <w:b/>
      <w:bCs/>
      <w:color w:val="00000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napToGrid w:val="true"/>
      <w:spacing w:before="280" w:after="280"/>
    </w:pPr>
    <w:rPr>
      <w:rFonts w:ascii="Times New Roman" w:hAnsi="Times New Roman" w:cs="Times New Roman"/>
      <w:sz w:val="24"/>
      <w:szCs w:val="24"/>
      <w:lang w:eastAsia="en-US"/>
    </w:rPr>
  </w:style>
  <w:style w:type="paragraph" w:styleId="Body">
    <w:name w:val="Body"/>
    <w:qFormat/>
    <w:pPr>
      <w:widowControl/>
      <w:pBdr/>
      <w:bidi w:val="0"/>
    </w:pPr>
    <w:rPr>
      <w:rFonts w:ascii="Helvetica;Arial" w:hAnsi="Helvetica;Arial" w:eastAsia="Arial Unicode MS" w:cs="Arial Unicode MS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4:31:00Z</dcterms:created>
  <dc:creator>Zhijun Wang</dc:creator>
  <dc:description/>
  <dc:language>en-US</dc:language>
  <cp:lastModifiedBy>DDF</cp:lastModifiedBy>
  <dcterms:modified xsi:type="dcterms:W3CDTF">2018-07-26T03:24:13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7401</vt:lpwstr>
  </property>
  <property fmtid="{D5CDD505-2E9C-101B-9397-08002B2CF9AE}" pid="6" name="PAPERS2_INFO_01">
    <vt:lpwstr>&lt;info&gt;&lt;style id="http://www.zotero.org/styles/scientific-reports"/&gt;&lt;format class="1"/&gt;&lt;/info&gt;PAPERS2_INFO_END</vt:lpwstr>
  </property>
  <property fmtid="{D5CDD505-2E9C-101B-9397-08002B2CF9AE}" pid="7" name="TitleName">
    <vt:lpwstr>Table 1.DOC</vt:lpwstr>
  </property>
</Properties>
</file>